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E1DED" w14:textId="2E12EAE2" w:rsidR="00233041" w:rsidRPr="002A7C03" w:rsidRDefault="00577098" w:rsidP="002A7C03">
      <w:pPr>
        <w:rPr>
          <w:rFonts w:ascii="Times New Roman" w:hAnsi="Times New Roman" w:cs="Times New Roman"/>
          <w:b/>
          <w:szCs w:val="21"/>
        </w:rPr>
      </w:pPr>
      <w:r w:rsidRPr="002A7C03">
        <w:rPr>
          <w:rFonts w:ascii="Times New Roman" w:hAnsi="Times New Roman" w:cs="Times New Roman"/>
          <w:b/>
          <w:szCs w:val="21"/>
        </w:rPr>
        <w:t xml:space="preserve">Supplementary </w:t>
      </w:r>
      <w:r w:rsidR="008C65CF" w:rsidRPr="002A7C03">
        <w:rPr>
          <w:rFonts w:ascii="Times New Roman" w:hAnsi="Times New Roman" w:cs="Times New Roman"/>
          <w:b/>
          <w:szCs w:val="21"/>
        </w:rPr>
        <w:t>Table S1</w:t>
      </w:r>
      <w:r w:rsidR="002A7C03">
        <w:rPr>
          <w:rFonts w:ascii="Times New Roman" w:hAnsi="Times New Roman" w:cs="Times New Roman"/>
          <w:b/>
          <w:szCs w:val="21"/>
        </w:rPr>
        <w:t xml:space="preserve"> </w:t>
      </w:r>
      <w:r w:rsidR="008C65CF" w:rsidRPr="002A7C03">
        <w:rPr>
          <w:rFonts w:ascii="Times New Roman" w:hAnsi="Times New Roman" w:cs="Times New Roman"/>
          <w:szCs w:val="21"/>
        </w:rPr>
        <w:t xml:space="preserve">Information of </w:t>
      </w:r>
      <w:r w:rsidRPr="002A7C03">
        <w:rPr>
          <w:rFonts w:ascii="Times New Roman" w:hAnsi="Times New Roman" w:cs="Times New Roman"/>
          <w:szCs w:val="21"/>
        </w:rPr>
        <w:t>c</w:t>
      </w:r>
      <w:r w:rsidR="008C65CF" w:rsidRPr="002A7C03">
        <w:rPr>
          <w:rFonts w:ascii="Times New Roman" w:hAnsi="Times New Roman" w:cs="Times New Roman"/>
          <w:szCs w:val="21"/>
        </w:rPr>
        <w:t xml:space="preserve">lades for H9N2 influenza viruses isolated in China </w:t>
      </w:r>
      <w:r w:rsidRPr="002A7C03">
        <w:rPr>
          <w:rFonts w:ascii="Times New Roman" w:hAnsi="Times New Roman" w:cs="Times New Roman"/>
          <w:szCs w:val="21"/>
        </w:rPr>
        <w:t xml:space="preserve">from </w:t>
      </w:r>
      <w:r w:rsidR="008C65CF" w:rsidRPr="002A7C03">
        <w:rPr>
          <w:rFonts w:ascii="Times New Roman" w:hAnsi="Times New Roman" w:cs="Times New Roman"/>
          <w:szCs w:val="21"/>
        </w:rPr>
        <w:t>1994</w:t>
      </w:r>
      <w:r w:rsidRPr="002A7C03">
        <w:rPr>
          <w:rFonts w:ascii="Times New Roman" w:hAnsi="Times New Roman" w:cs="Times New Roman"/>
          <w:szCs w:val="21"/>
        </w:rPr>
        <w:t xml:space="preserve"> to </w:t>
      </w:r>
      <w:r w:rsidR="008C65CF" w:rsidRPr="002A7C03">
        <w:rPr>
          <w:rFonts w:ascii="Times New Roman" w:hAnsi="Times New Roman" w:cs="Times New Roman"/>
          <w:szCs w:val="21"/>
        </w:rPr>
        <w:t>2013</w:t>
      </w:r>
      <w:r w:rsidR="00EB7E65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9"/>
        <w:tblW w:w="9559" w:type="dxa"/>
        <w:tblInd w:w="-1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"/>
        <w:gridCol w:w="974"/>
        <w:gridCol w:w="736"/>
        <w:gridCol w:w="1399"/>
        <w:gridCol w:w="852"/>
        <w:gridCol w:w="449"/>
        <w:gridCol w:w="2970"/>
        <w:gridCol w:w="2160"/>
      </w:tblGrid>
      <w:tr w:rsidR="00233041" w:rsidRPr="00292E9E" w14:paraId="2398B2C8" w14:textId="77777777" w:rsidTr="00924682">
        <w:trPr>
          <w:gridBefore w:val="1"/>
          <w:wBefore w:w="19" w:type="dxa"/>
        </w:trPr>
        <w:tc>
          <w:tcPr>
            <w:tcW w:w="97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BED1CF" w14:textId="77777777" w:rsidR="00233041" w:rsidRPr="00292E9E" w:rsidRDefault="008C65CF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83BB5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de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B66A2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3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C12E51C" w14:textId="7D83F396" w:rsidR="00233041" w:rsidRPr="00292E9E" w:rsidRDefault="008C65CF" w:rsidP="00577098">
            <w:pPr>
              <w:ind w:left="-1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577098" w:rsidRPr="00292E9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o.</w:t>
            </w:r>
            <w:r w:rsidRPr="00292E9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solates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2A4D94" w14:textId="41D85531" w:rsidR="00233041" w:rsidRPr="00292E9E" w:rsidRDefault="00577098" w:rsidP="00577098">
            <w:pPr>
              <w:tabs>
                <w:tab w:val="left" w:pos="2844"/>
              </w:tabs>
              <w:ind w:left="-108" w:hanging="8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8C65CF" w:rsidRPr="00292E9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solation</w:t>
            </w:r>
            <w:r w:rsidRPr="00292E9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C65CF" w:rsidRPr="00292E9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EEEA20" w14:textId="398AE683" w:rsidR="00233041" w:rsidRPr="00292E9E" w:rsidRDefault="008C65CF" w:rsidP="00577098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</w:t>
            </w:r>
            <w:r w:rsidR="00577098" w:rsidRPr="00292E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presentative </w:t>
            </w:r>
            <w:r w:rsidRPr="00292E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</w:t>
            </w:r>
          </w:p>
        </w:tc>
      </w:tr>
      <w:tr w:rsidR="00233041" w:rsidRPr="00292E9E" w14:paraId="680C22DD" w14:textId="77777777" w:rsidTr="00924682">
        <w:trPr>
          <w:gridBefore w:val="1"/>
          <w:wBefore w:w="19" w:type="dxa"/>
        </w:trPr>
        <w:tc>
          <w:tcPr>
            <w:tcW w:w="974" w:type="dxa"/>
            <w:vMerge w:val="restar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40F5E86" w14:textId="77777777" w:rsidR="00233041" w:rsidRPr="00924682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</w:p>
        </w:tc>
        <w:tc>
          <w:tcPr>
            <w:tcW w:w="736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CAA198A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4A29B5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D2D90F9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81F87C9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CA8F001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haoguan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13/98</w:t>
            </w:r>
          </w:p>
        </w:tc>
      </w:tr>
      <w:tr w:rsidR="00233041" w:rsidRPr="00292E9E" w14:paraId="62E9F15B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4A26395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4D3292A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3DF0886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E56D578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4483FCD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2C461D5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HK/739/94</w:t>
            </w:r>
          </w:p>
        </w:tc>
      </w:tr>
      <w:tr w:rsidR="00233041" w:rsidRPr="00292E9E" w14:paraId="490AA84D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3DD2D1D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7189172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490891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7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7E75C64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1D054E6" w14:textId="4C9EBF7C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055DCF7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HK/Y439/97</w:t>
            </w:r>
          </w:p>
        </w:tc>
      </w:tr>
      <w:tr w:rsidR="00233041" w:rsidRPr="00292E9E" w14:paraId="161D446B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8E77122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1EBF30E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3D8216C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2000 - 2004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587150F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A3FBEC8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A86F2CC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ST/4700/2002</w:t>
            </w:r>
          </w:p>
        </w:tc>
      </w:tr>
      <w:tr w:rsidR="00233041" w:rsidRPr="00292E9E" w14:paraId="09FD0EA6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BD67B35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E41A540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76D71F9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7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CBA42AF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09D1CA0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Hu, Ma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65FF31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5B4A39D5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C27BB9D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B55508D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2FFF4E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4 - 2008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0625CC4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88D9CCD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Hu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MAS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BC54DE5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4D1EAAFE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9999318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3ACDD15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9AA2E8B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7 - 1998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0C8620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264ECED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4E1FFC9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HK/w213/97</w:t>
            </w:r>
          </w:p>
        </w:tc>
      </w:tr>
      <w:tr w:rsidR="00233041" w:rsidRPr="00292E9E" w14:paraId="03EA4CEC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C92BE79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4A1E686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2156FDC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7 - 1999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B7101D9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9609AC7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A1E9FED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HK/G9/97</w:t>
            </w:r>
          </w:p>
        </w:tc>
      </w:tr>
      <w:tr w:rsidR="00233041" w:rsidRPr="00292E9E" w14:paraId="6769F343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E95BD18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18426DF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5D41B18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52038A4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029CC0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E846029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SC/5/97</w:t>
            </w:r>
          </w:p>
        </w:tc>
      </w:tr>
      <w:tr w:rsidR="00233041" w:rsidRPr="00292E9E" w14:paraId="29C41FD8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6A6409B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3097066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C29B6B8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7539D7E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DCDACEF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Hu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670359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A/Shantou/239/98</w:t>
            </w:r>
          </w:p>
        </w:tc>
      </w:tr>
      <w:tr w:rsidR="00233041" w:rsidRPr="00292E9E" w14:paraId="78A280F3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4067A55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78FF90D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952505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5E04983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870D367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B6ABB5B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GD/126/02</w:t>
            </w:r>
          </w:p>
        </w:tc>
      </w:tr>
      <w:tr w:rsidR="00233041" w:rsidRPr="00292E9E" w14:paraId="18CC30A1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D39E3E4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0E84DD1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AFDEFF0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AEAC00D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AD68D77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3FDC06E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HK/Y280/97</w:t>
            </w:r>
          </w:p>
        </w:tc>
      </w:tr>
      <w:tr w:rsidR="00233041" w:rsidRPr="00292E9E" w14:paraId="09079E29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C723CD8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59518AF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3E0F944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6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8C7A41C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DEF8A22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9930A87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SH/8/96</w:t>
            </w:r>
          </w:p>
        </w:tc>
      </w:tr>
      <w:tr w:rsidR="00233041" w:rsidRPr="00292E9E" w14:paraId="59CD0352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44B3874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4C17E66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E1AFB1B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8 - 2007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C1FEB71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F97FD1B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Hu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4D5D158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BJ/9/98</w:t>
            </w:r>
          </w:p>
        </w:tc>
      </w:tr>
      <w:tr w:rsidR="00233041" w:rsidRPr="00292E9E" w14:paraId="5A30EF53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9053F46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9593C24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F651780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8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4439550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FC41C2C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Hu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1796BFE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A/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haoguan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408/98</w:t>
            </w:r>
          </w:p>
        </w:tc>
      </w:tr>
      <w:tr w:rsidR="00233041" w:rsidRPr="00292E9E" w14:paraId="091C2EEE" w14:textId="77777777" w:rsidTr="00924682">
        <w:trPr>
          <w:gridBefore w:val="1"/>
          <w:wBefore w:w="19" w:type="dxa"/>
          <w:trHeight w:val="740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25A2D54" w14:textId="77777777" w:rsidR="00233041" w:rsidRPr="00924682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889B1C0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5750278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1999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4EC88D8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14A7262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MAS, Hu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, Fe, Ca, Ma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012B7A6" w14:textId="77777777" w:rsidR="00233041" w:rsidRPr="00924682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924682">
              <w:rPr>
                <w:rFonts w:ascii="Times New Roman" w:hAnsi="Times New Roman" w:cs="Times New Roman"/>
                <w:sz w:val="18"/>
                <w:szCs w:val="18"/>
              </w:rPr>
              <w:t>/SD/JN/99</w:t>
            </w:r>
          </w:p>
        </w:tc>
      </w:tr>
      <w:tr w:rsidR="00233041" w:rsidRPr="00292E9E" w14:paraId="08F593D7" w14:textId="77777777" w:rsidTr="00924682">
        <w:trPr>
          <w:gridBefore w:val="1"/>
          <w:wBefore w:w="19" w:type="dxa"/>
        </w:trPr>
        <w:tc>
          <w:tcPr>
            <w:tcW w:w="97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41145A" w14:textId="77777777" w:rsidR="00233041" w:rsidRPr="00292E9E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0B67F2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438AAB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CF9D88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7F415F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9FBB90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Y439/97</w:t>
            </w:r>
          </w:p>
        </w:tc>
      </w:tr>
      <w:tr w:rsidR="00233041" w:rsidRPr="00292E9E" w14:paraId="01D1986D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355A39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9D3229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3E395B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CF3353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94C7CF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Ca, Ma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6637D7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9/97</w:t>
            </w:r>
          </w:p>
        </w:tc>
      </w:tr>
      <w:tr w:rsidR="00233041" w:rsidRPr="00292E9E" w14:paraId="16917E55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D13EAD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65E4BB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A8B864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4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5ABCAC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A8F24E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Fe, Hu, Ma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087D8B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12553BE1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A84FE7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20E46A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8B8760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05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795388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2A62CD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Hu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C123A5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338BE05E" w14:textId="77777777" w:rsidTr="00924682">
        <w:trPr>
          <w:gridBefore w:val="1"/>
          <w:wBefore w:w="19" w:type="dxa"/>
        </w:trPr>
        <w:tc>
          <w:tcPr>
            <w:tcW w:w="974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AE6EE98" w14:textId="77777777" w:rsidR="00233041" w:rsidRPr="00292E9E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PB2</w:t>
            </w: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85C1E7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109FF7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4 - 2010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79A6D92" w14:textId="77777777" w:rsidR="00233041" w:rsidRPr="00292E9E" w:rsidRDefault="00E416A6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A6A3EC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8F614E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7222A378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82B4DD1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055125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AAD24B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F655DA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EC7018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39339F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JS/1/08</w:t>
            </w:r>
          </w:p>
        </w:tc>
      </w:tr>
      <w:tr w:rsidR="00233041" w:rsidRPr="00292E9E" w14:paraId="04180EAC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5E63964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C34827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57E514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A01955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9CA33E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D36A30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Y439/97</w:t>
            </w:r>
          </w:p>
        </w:tc>
      </w:tr>
      <w:tr w:rsidR="00233041" w:rsidRPr="00292E9E" w14:paraId="76D55145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9F77D88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69781D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D5D71E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4E8298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98DDBC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23498C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GX/521/05</w:t>
            </w:r>
          </w:p>
        </w:tc>
      </w:tr>
      <w:tr w:rsidR="00233041" w:rsidRPr="00292E9E" w14:paraId="054BCE19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09BBB80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1750C0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25AF2A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0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61C04E1" w14:textId="77777777" w:rsidR="00233041" w:rsidRPr="00292E9E" w:rsidRDefault="001A35D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BF3EA2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76ABFC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China/Guangxi1/00</w:t>
            </w:r>
          </w:p>
        </w:tc>
      </w:tr>
      <w:tr w:rsidR="00233041" w:rsidRPr="00292E9E" w14:paraId="43B297F1" w14:textId="77777777" w:rsidTr="00924682">
        <w:trPr>
          <w:gridBefore w:val="1"/>
          <w:wBefore w:w="19" w:type="dxa"/>
          <w:trHeight w:val="906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82E4D47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3577F7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EC2274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0 - 2008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9691B2B" w14:textId="77777777" w:rsidR="00233041" w:rsidRPr="00292E9E" w:rsidRDefault="00D11659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04414B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EDA9C8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GX/6/00</w:t>
            </w:r>
          </w:p>
        </w:tc>
      </w:tr>
      <w:tr w:rsidR="00233041" w:rsidRPr="00292E9E" w14:paraId="078ACFB1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57BD04B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9F29B9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B48FC7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8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A09B1E0" w14:textId="77777777" w:rsidR="00233041" w:rsidRPr="00292E9E" w:rsidRDefault="00EC44BE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0F9C00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Fe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847DA3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H/F/98</w:t>
            </w:r>
          </w:p>
        </w:tc>
      </w:tr>
      <w:tr w:rsidR="00233041" w:rsidRPr="00292E9E" w14:paraId="74868BFE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34E61C2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10952F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DC1124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2E6A58C" w14:textId="77777777" w:rsidR="00233041" w:rsidRPr="00292E9E" w:rsidRDefault="001E5D7B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569ECF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Ma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BB4720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56C0D6E5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8B5843C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69EE07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81619EF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4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2EDC476" w14:textId="1C07519D" w:rsidR="00233041" w:rsidRPr="00292E9E" w:rsidRDefault="008F09E3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696A62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Ma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C71045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T/7488/04</w:t>
            </w:r>
          </w:p>
        </w:tc>
      </w:tr>
      <w:tr w:rsidR="00233041" w:rsidRPr="00292E9E" w14:paraId="0CDB85F6" w14:textId="77777777" w:rsidTr="00924682">
        <w:trPr>
          <w:gridBefore w:val="1"/>
          <w:wBefore w:w="19" w:type="dxa"/>
        </w:trPr>
        <w:tc>
          <w:tcPr>
            <w:tcW w:w="97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01061A" w14:textId="77777777" w:rsidR="00233041" w:rsidRPr="00292E9E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PB1</w:t>
            </w: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553F76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146E9B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4 - 2010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881976E" w14:textId="5B262A20" w:rsidR="00233041" w:rsidRPr="00292E9E" w:rsidRDefault="00F754C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E9B316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2C2F91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026567BB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AED93A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AD0730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9D8E25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06F78BF" w14:textId="784E64C8" w:rsidR="00233041" w:rsidRPr="00292E9E" w:rsidRDefault="00171F8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F78152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Ma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CCF290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463DC336" w14:textId="77777777" w:rsidTr="00292E9E">
        <w:trPr>
          <w:gridBefore w:val="1"/>
          <w:wBefore w:w="19" w:type="dxa"/>
          <w:trHeight w:val="567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492C48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D34743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05C2DD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B56FB43" w14:textId="2CA0C2FB" w:rsidR="00233041" w:rsidRPr="00292E9E" w:rsidRDefault="00741CE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2F2285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F02B74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Y439/97</w:t>
            </w:r>
          </w:p>
        </w:tc>
      </w:tr>
      <w:tr w:rsidR="00233041" w:rsidRPr="00292E9E" w14:paraId="0AF961F2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76C3BC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93FEA5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40D42A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BC1D11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58008F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BE4FE3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T/7488/04</w:t>
            </w:r>
          </w:p>
        </w:tc>
      </w:tr>
      <w:tr w:rsidR="00233041" w:rsidRPr="00292E9E" w14:paraId="5FB6D467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2F2BDA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8B200B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FD35BD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4 - 2006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A77AA7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BD2684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1F71A3F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GX/521/05</w:t>
            </w:r>
          </w:p>
        </w:tc>
      </w:tr>
      <w:tr w:rsidR="00233041" w:rsidRPr="00292E9E" w14:paraId="6684825D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3FF5461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554C25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FB13B4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8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D3D1127" w14:textId="6D6AA415" w:rsidR="00233041" w:rsidRPr="00292E9E" w:rsidRDefault="000564DB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AC7DBA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Fe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Ca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041C73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H/F/98</w:t>
            </w:r>
          </w:p>
        </w:tc>
      </w:tr>
      <w:tr w:rsidR="00233041" w:rsidRPr="00292E9E" w14:paraId="19155722" w14:textId="77777777" w:rsidTr="00924682">
        <w:trPr>
          <w:gridBefore w:val="1"/>
          <w:wBefore w:w="19" w:type="dxa"/>
        </w:trPr>
        <w:tc>
          <w:tcPr>
            <w:tcW w:w="974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48A0D85" w14:textId="77777777" w:rsidR="00233041" w:rsidRPr="00292E9E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F3551B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B8D1F1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0 - 2007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FEDA87D" w14:textId="6E48F310" w:rsidR="00233041" w:rsidRPr="00292E9E" w:rsidRDefault="00F8401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B65B10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7454FD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/China/Guangxi1/00</w:t>
            </w:r>
          </w:p>
        </w:tc>
      </w:tr>
      <w:tr w:rsidR="00233041" w:rsidRPr="00292E9E" w14:paraId="1C2E3070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2BC6D45" w14:textId="77777777" w:rsidR="00233041" w:rsidRPr="00292E9E" w:rsidRDefault="00233041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1B8D99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B7F5FE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4 - 2010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08FCF41" w14:textId="7692170E" w:rsidR="00233041" w:rsidRPr="00292E9E" w:rsidRDefault="00FA72E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80EC76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A03BB1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65544FD3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304F78E" w14:textId="77777777" w:rsidR="00233041" w:rsidRPr="00292E9E" w:rsidRDefault="00233041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099C54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631DB3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0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1B4473E" w14:textId="2F6FC984" w:rsidR="00233041" w:rsidRPr="00292E9E" w:rsidRDefault="00FA72E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C1DE31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Hu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19D29A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3CFBFA37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E872F29" w14:textId="77777777" w:rsidR="00233041" w:rsidRPr="00292E9E" w:rsidRDefault="00233041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3292C1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D8DFD8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4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B43BEDD" w14:textId="72B49095" w:rsidR="00233041" w:rsidRPr="00292E9E" w:rsidRDefault="00CE5A0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0FE25AF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0F89F1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GD/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wxl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04</w:t>
            </w:r>
          </w:p>
        </w:tc>
      </w:tr>
      <w:tr w:rsidR="00233041" w:rsidRPr="00292E9E" w14:paraId="6399B478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9BAE70D" w14:textId="77777777" w:rsidR="00233041" w:rsidRPr="00292E9E" w:rsidRDefault="00233041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23E93C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5B6DEC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9 - 2008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38E4534" w14:textId="6C205E79" w:rsidR="00233041" w:rsidRPr="00292E9E" w:rsidRDefault="006138B3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401A77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E83712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T/2143/00</w:t>
            </w:r>
          </w:p>
        </w:tc>
      </w:tr>
      <w:tr w:rsidR="00233041" w:rsidRPr="00292E9E" w14:paraId="080256A9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AAD59BB" w14:textId="77777777" w:rsidR="00233041" w:rsidRPr="00292E9E" w:rsidRDefault="00233041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758114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89ADEE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4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8661A2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006735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284497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T/163/04</w:t>
            </w:r>
          </w:p>
        </w:tc>
      </w:tr>
      <w:tr w:rsidR="00233041" w:rsidRPr="00292E9E" w14:paraId="7C53F51C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CC3465E" w14:textId="77777777" w:rsidR="00233041" w:rsidRPr="00292E9E" w:rsidRDefault="00233041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A6F6E1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FDF88C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D8F1003" w14:textId="7B7F4472" w:rsidR="00233041" w:rsidRPr="00292E9E" w:rsidRDefault="004B52C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466152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Ma, Hu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B45B59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NT142/03</w:t>
            </w:r>
          </w:p>
        </w:tc>
      </w:tr>
      <w:tr w:rsidR="00233041" w:rsidRPr="00292E9E" w14:paraId="20DD1D56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BEF2729" w14:textId="77777777" w:rsidR="00233041" w:rsidRPr="00292E9E" w:rsidRDefault="00233041" w:rsidP="005770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0BE30A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B5C571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8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0852B6D" w14:textId="075B81F9" w:rsidR="00233041" w:rsidRPr="00292E9E" w:rsidRDefault="004B52C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2FDFBF0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Fe, Hu, Ma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Ca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5AF4B0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H/F/98</w:t>
            </w:r>
          </w:p>
        </w:tc>
      </w:tr>
      <w:tr w:rsidR="00233041" w:rsidRPr="00292E9E" w14:paraId="38EA176E" w14:textId="77777777" w:rsidTr="00924682">
        <w:trPr>
          <w:gridBefore w:val="1"/>
          <w:wBefore w:w="19" w:type="dxa"/>
        </w:trPr>
        <w:tc>
          <w:tcPr>
            <w:tcW w:w="97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BB3A04" w14:textId="77777777" w:rsidR="00233041" w:rsidRPr="00292E9E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2AD9A1F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8FE7BF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5E6915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963867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A292E8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JS/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nf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02</w:t>
            </w:r>
          </w:p>
        </w:tc>
      </w:tr>
      <w:tr w:rsidR="00233041" w:rsidRPr="00292E9E" w14:paraId="64741963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91A783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9D40A2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6976C6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4 - 2010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A25FE8A" w14:textId="0ED89389" w:rsidR="00233041" w:rsidRPr="00292E9E" w:rsidRDefault="0026504E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EA2AF2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227304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579EE4F1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FEE612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1CD2B1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6FAD01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8 - 2000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F0D1DA7" w14:textId="4DD2930C" w:rsidR="00233041" w:rsidRPr="00292E9E" w:rsidRDefault="00FE4C4D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53764B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91F7A2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LJ/u/98</w:t>
            </w:r>
          </w:p>
        </w:tc>
      </w:tr>
      <w:tr w:rsidR="00233041" w:rsidRPr="00292E9E" w14:paraId="5C8D8B21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C1CE2B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70EE83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1EF6059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74FEC35" w14:textId="6A2E477A" w:rsidR="00233041" w:rsidRPr="00292E9E" w:rsidRDefault="00644188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02577B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Ma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86F2FE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0CF91E37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1F6581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885CAA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FBC1267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D1ADA01" w14:textId="5EABDCB4" w:rsidR="00233041" w:rsidRPr="00292E9E" w:rsidRDefault="007D22A9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A2A110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ADB5FD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Y439/97</w:t>
            </w:r>
          </w:p>
        </w:tc>
      </w:tr>
      <w:tr w:rsidR="00233041" w:rsidRPr="00292E9E" w14:paraId="05333A78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08ECA9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D6BF09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0F927C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0 - 2008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1788244" w14:textId="77A6815B" w:rsidR="00233041" w:rsidRPr="00292E9E" w:rsidRDefault="00431F43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72A5DA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F575A6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GF/ST/1677/00</w:t>
            </w:r>
          </w:p>
        </w:tc>
      </w:tr>
      <w:tr w:rsidR="00233041" w:rsidRPr="00292E9E" w14:paraId="0E5C84DC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56D18E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2B204C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26D6DF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8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B1FFD8F" w14:textId="185A8506" w:rsidR="00233041" w:rsidRPr="00292E9E" w:rsidRDefault="00DA127B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54F419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Fe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Hu, Ma, Ca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C936A2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H/F/98</w:t>
            </w:r>
          </w:p>
        </w:tc>
      </w:tr>
      <w:tr w:rsidR="00233041" w:rsidRPr="00292E9E" w14:paraId="31115FE6" w14:textId="77777777" w:rsidTr="00924682">
        <w:tc>
          <w:tcPr>
            <w:tcW w:w="993" w:type="dxa"/>
            <w:gridSpan w:val="2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E6196DC" w14:textId="77777777" w:rsidR="00233041" w:rsidRPr="00292E9E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0E52C7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2E7DA6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8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3B3517B" w14:textId="57B3E8AA" w:rsidR="00233041" w:rsidRPr="00292E9E" w:rsidRDefault="00BC30BD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14992E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E95BA1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N/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98</w:t>
            </w:r>
          </w:p>
        </w:tc>
      </w:tr>
      <w:tr w:rsidR="00233041" w:rsidRPr="00292E9E" w14:paraId="2F6645BA" w14:textId="77777777" w:rsidTr="00924682">
        <w:tc>
          <w:tcPr>
            <w:tcW w:w="993" w:type="dxa"/>
            <w:gridSpan w:val="2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298B5FA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789ECDF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150F19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9502E40" w14:textId="6F470A1D" w:rsidR="00233041" w:rsidRPr="00292E9E" w:rsidRDefault="00BC30BD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40B40A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6EBBA2E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Y439/97</w:t>
            </w:r>
          </w:p>
        </w:tc>
      </w:tr>
      <w:tr w:rsidR="00233041" w:rsidRPr="00292E9E" w14:paraId="220DC048" w14:textId="77777777" w:rsidTr="00924682">
        <w:tc>
          <w:tcPr>
            <w:tcW w:w="993" w:type="dxa"/>
            <w:gridSpan w:val="2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18DAC24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311A41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46CFE27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4 - 2010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030B13C" w14:textId="5F7AB428" w:rsidR="00233041" w:rsidRPr="00292E9E" w:rsidRDefault="00EC105A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570C287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0878EC4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61DA9C61" w14:textId="77777777" w:rsidTr="00924682">
        <w:tc>
          <w:tcPr>
            <w:tcW w:w="993" w:type="dxa"/>
            <w:gridSpan w:val="2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4964521" w14:textId="77777777" w:rsidR="00233041" w:rsidRPr="00292E9E" w:rsidRDefault="00233041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3E6B49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4AAE82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3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7B98540A" w14:textId="0BF67B9F" w:rsidR="00233041" w:rsidRPr="00292E9E" w:rsidRDefault="00EC105A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1DDCEED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Fe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Hu, Ma, Ca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vAlign w:val="bottom"/>
          </w:tcPr>
          <w:p w14:paraId="3FC41EB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0DF784DB" w14:textId="77777777" w:rsidTr="00924682">
        <w:trPr>
          <w:gridBefore w:val="1"/>
          <w:wBefore w:w="19" w:type="dxa"/>
        </w:trPr>
        <w:tc>
          <w:tcPr>
            <w:tcW w:w="97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AE2FE6" w14:textId="77777777" w:rsidR="00233041" w:rsidRPr="00292E9E" w:rsidRDefault="008C65CF" w:rsidP="00292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7704B4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A0553B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9685FCD" w14:textId="46E2F41D" w:rsidR="00233041" w:rsidRPr="00292E9E" w:rsidRDefault="00573101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43025A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621138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Y439/97</w:t>
            </w:r>
          </w:p>
        </w:tc>
      </w:tr>
      <w:tr w:rsidR="00233041" w:rsidRPr="00292E9E" w14:paraId="5FC983F3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B0725D" w14:textId="77777777" w:rsidR="00233041" w:rsidRPr="00292E9E" w:rsidRDefault="00233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B204B7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0FB69BF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8149EA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A1827F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BC215C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nl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02</w:t>
            </w:r>
          </w:p>
        </w:tc>
      </w:tr>
      <w:tr w:rsidR="00233041" w:rsidRPr="00292E9E" w14:paraId="5916D4F8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D7DE6A" w14:textId="77777777" w:rsidR="00233041" w:rsidRPr="00292E9E" w:rsidRDefault="00233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047C59E2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190F09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06BBC1C" w14:textId="52CD3E1E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01C486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Ma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81357AA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1/97</w:t>
            </w:r>
          </w:p>
        </w:tc>
      </w:tr>
      <w:tr w:rsidR="00233041" w:rsidRPr="00292E9E" w14:paraId="4301F355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F5217B" w14:textId="77777777" w:rsidR="00233041" w:rsidRPr="00292E9E" w:rsidRDefault="00233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612616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A2F473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4 - 2002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32CCF06A" w14:textId="517CF2CB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B2FD2A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4B0F05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4</w:t>
            </w:r>
          </w:p>
        </w:tc>
      </w:tr>
      <w:tr w:rsidR="00233041" w:rsidRPr="00292E9E" w14:paraId="3F14EA04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E0CBBC" w14:textId="77777777" w:rsidR="00233041" w:rsidRPr="00292E9E" w:rsidRDefault="00233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6F4CC8E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8583495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7 - 2010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AE61F87" w14:textId="1E354F28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954715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678D9EE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HK/G9/97</w:t>
            </w:r>
          </w:p>
        </w:tc>
      </w:tr>
      <w:tr w:rsidR="00233041" w:rsidRPr="00292E9E" w14:paraId="6E4BF568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6271D9" w14:textId="77777777" w:rsidR="00233041" w:rsidRPr="00292E9E" w:rsidRDefault="00233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BB655D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D08FCCB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5 - 2007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7CD6B4CF" w14:textId="4087F4D0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3E36AD3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568603C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BJ/1/95</w:t>
            </w:r>
          </w:p>
        </w:tc>
      </w:tr>
      <w:tr w:rsidR="00233041" w:rsidRPr="00292E9E" w14:paraId="577C06DF" w14:textId="77777777" w:rsidTr="00924682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128A3E" w14:textId="77777777" w:rsidR="00233041" w:rsidRPr="00292E9E" w:rsidRDefault="00233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294E694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4029B344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6 - 2011</w:t>
            </w:r>
          </w:p>
        </w:tc>
        <w:tc>
          <w:tcPr>
            <w:tcW w:w="852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ACF15D1" w14:textId="29B81761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341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584ABCD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q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Hu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 w14:paraId="1DBF85C8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H/8/96</w:t>
            </w:r>
          </w:p>
        </w:tc>
      </w:tr>
      <w:tr w:rsidR="00233041" w:rsidRPr="00292E9E" w14:paraId="6B2F3F32" w14:textId="77777777" w:rsidTr="00292E9E">
        <w:trPr>
          <w:gridBefore w:val="1"/>
          <w:wBefore w:w="19" w:type="dxa"/>
        </w:trPr>
        <w:tc>
          <w:tcPr>
            <w:tcW w:w="974" w:type="dxa"/>
            <w:vMerge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4C208236" w14:textId="77777777" w:rsidR="00233041" w:rsidRPr="00292E9E" w:rsidRDefault="00233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single" w:sz="8" w:space="0" w:color="auto"/>
              <w:tl2br w:val="nil"/>
              <w:tr2bl w:val="nil"/>
            </w:tcBorders>
            <w:vAlign w:val="bottom"/>
          </w:tcPr>
          <w:p w14:paraId="16302C5C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>
              <w:top w:val="nil"/>
              <w:bottom w:val="single" w:sz="8" w:space="0" w:color="auto"/>
              <w:tl2br w:val="nil"/>
              <w:tr2bl w:val="nil"/>
            </w:tcBorders>
            <w:vAlign w:val="bottom"/>
          </w:tcPr>
          <w:p w14:paraId="512277A0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1998 - 2013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  <w:tl2br w:val="nil"/>
              <w:tr2bl w:val="nil"/>
            </w:tcBorders>
            <w:vAlign w:val="bottom"/>
          </w:tcPr>
          <w:p w14:paraId="3254036D" w14:textId="7F175D40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3419" w:type="dxa"/>
            <w:gridSpan w:val="2"/>
            <w:tcBorders>
              <w:top w:val="nil"/>
              <w:bottom w:val="single" w:sz="8" w:space="0" w:color="auto"/>
              <w:tl2br w:val="nil"/>
              <w:tr2bl w:val="nil"/>
            </w:tcBorders>
            <w:vAlign w:val="bottom"/>
          </w:tcPr>
          <w:p w14:paraId="5C143F51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D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Fe, Hu, Ma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Qa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, MAS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  <w:tl2br w:val="nil"/>
              <w:tr2bl w:val="nil"/>
            </w:tcBorders>
            <w:vAlign w:val="bottom"/>
          </w:tcPr>
          <w:p w14:paraId="0FCDF4A6" w14:textId="77777777" w:rsidR="00233041" w:rsidRPr="00292E9E" w:rsidRDefault="008C65CF" w:rsidP="00577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proofErr w:type="spellEnd"/>
            <w:r w:rsidRPr="00292E9E">
              <w:rPr>
                <w:rFonts w:ascii="Times New Roman" w:hAnsi="Times New Roman" w:cs="Times New Roman"/>
                <w:sz w:val="18"/>
                <w:szCs w:val="18"/>
              </w:rPr>
              <w:t>/SH/F/98</w:t>
            </w:r>
          </w:p>
        </w:tc>
      </w:tr>
    </w:tbl>
    <w:p w14:paraId="0E985887" w14:textId="7400FC7C" w:rsidR="00233041" w:rsidRPr="00292E9E" w:rsidRDefault="00577098">
      <w:pPr>
        <w:rPr>
          <w:rFonts w:ascii="Times New Roman" w:hAnsi="Times New Roman" w:cs="Times New Roman"/>
          <w:sz w:val="18"/>
          <w:szCs w:val="18"/>
        </w:rPr>
      </w:pPr>
      <w:r w:rsidRPr="00292E9E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Beijing, BJ; canine, Ca; </w:t>
      </w:r>
      <w:r w:rsidR="008C65CF" w:rsidRPr="00292E9E">
        <w:rPr>
          <w:rFonts w:ascii="Times New Roman" w:hAnsi="Times New Roman" w:cs="Times New Roman"/>
          <w:sz w:val="18"/>
          <w:szCs w:val="18"/>
        </w:rPr>
        <w:t>chicken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A08E6" w:rsidRPr="00292E9E">
        <w:rPr>
          <w:rFonts w:ascii="Times New Roman" w:hAnsi="Times New Roman" w:cs="Times New Roman"/>
          <w:sz w:val="18"/>
          <w:szCs w:val="18"/>
        </w:rPr>
        <w:t>Ck</w:t>
      </w:r>
      <w:proofErr w:type="spellEnd"/>
      <w:r w:rsidR="008C65CF" w:rsidRPr="00292E9E">
        <w:rPr>
          <w:rFonts w:ascii="Times New Roman" w:hAnsi="Times New Roman" w:cs="Times New Roman"/>
          <w:sz w:val="18"/>
          <w:szCs w:val="18"/>
        </w:rPr>
        <w:t>; duck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A08E6" w:rsidRPr="00292E9E">
        <w:rPr>
          <w:rFonts w:ascii="Times New Roman" w:hAnsi="Times New Roman" w:cs="Times New Roman"/>
          <w:sz w:val="18"/>
          <w:szCs w:val="18"/>
        </w:rPr>
        <w:t>Dk</w:t>
      </w:r>
      <w:proofErr w:type="spellEnd"/>
      <w:r w:rsidR="00840F85">
        <w:rPr>
          <w:rFonts w:ascii="Times New Roman" w:hAnsi="Times New Roman" w:cs="Times New Roman"/>
          <w:sz w:val="18"/>
          <w:szCs w:val="18"/>
        </w:rPr>
        <w:t xml:space="preserve">; </w:t>
      </w:r>
      <w:r w:rsidR="008C65CF" w:rsidRPr="00292E9E">
        <w:rPr>
          <w:rFonts w:ascii="Times New Roman" w:hAnsi="Times New Roman" w:cs="Times New Roman"/>
          <w:sz w:val="18"/>
          <w:szCs w:val="18"/>
        </w:rPr>
        <w:t>environment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proofErr w:type="gramStart"/>
      <w:r w:rsidR="00BA08E6" w:rsidRPr="00292E9E">
        <w:rPr>
          <w:rFonts w:ascii="Times New Roman" w:hAnsi="Times New Roman" w:cs="Times New Roman"/>
          <w:sz w:val="18"/>
          <w:szCs w:val="18"/>
        </w:rPr>
        <w:t>En</w:t>
      </w:r>
      <w:proofErr w:type="spellEnd"/>
      <w:r w:rsidR="008C65CF" w:rsidRPr="00292E9E">
        <w:rPr>
          <w:rFonts w:ascii="Times New Roman" w:hAnsi="Times New Roman" w:cs="Times New Roman"/>
          <w:sz w:val="18"/>
          <w:szCs w:val="18"/>
        </w:rPr>
        <w:t>;  equine</w:t>
      </w:r>
      <w:proofErr w:type="gramEnd"/>
      <w:r w:rsidR="00BA08E6" w:rsidRPr="00292E9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A08E6" w:rsidRPr="00292E9E">
        <w:rPr>
          <w:rFonts w:ascii="Times New Roman" w:hAnsi="Times New Roman" w:cs="Times New Roman"/>
          <w:sz w:val="18"/>
          <w:szCs w:val="18"/>
        </w:rPr>
        <w:t>Eq</w:t>
      </w:r>
      <w:proofErr w:type="spellEnd"/>
      <w:r w:rsidR="008C65CF" w:rsidRPr="00292E9E">
        <w:rPr>
          <w:rFonts w:ascii="Times New Roman" w:hAnsi="Times New Roman" w:cs="Times New Roman"/>
          <w:sz w:val="18"/>
          <w:szCs w:val="18"/>
        </w:rPr>
        <w:t xml:space="preserve">; 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feces, Fe; </w:t>
      </w:r>
      <w:r w:rsidR="008C65CF" w:rsidRPr="00292E9E">
        <w:rPr>
          <w:rFonts w:ascii="Times New Roman" w:hAnsi="Times New Roman" w:cs="Times New Roman"/>
          <w:sz w:val="18"/>
          <w:szCs w:val="18"/>
        </w:rPr>
        <w:t>Guangdong</w:t>
      </w:r>
      <w:r w:rsidR="00BA08E6" w:rsidRPr="00292E9E">
        <w:rPr>
          <w:rFonts w:ascii="Times New Roman" w:hAnsi="Times New Roman" w:cs="Times New Roman"/>
          <w:sz w:val="18"/>
          <w:szCs w:val="18"/>
        </w:rPr>
        <w:t>, GD</w:t>
      </w:r>
      <w:r w:rsidR="008C65CF" w:rsidRPr="00292E9E">
        <w:rPr>
          <w:rFonts w:ascii="Times New Roman" w:hAnsi="Times New Roman" w:cs="Times New Roman"/>
          <w:sz w:val="18"/>
          <w:szCs w:val="18"/>
        </w:rPr>
        <w:t xml:space="preserve">; 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Guangxi, GX; </w:t>
      </w:r>
      <w:r w:rsidR="008C65CF" w:rsidRPr="00292E9E">
        <w:rPr>
          <w:rFonts w:ascii="Times New Roman" w:hAnsi="Times New Roman" w:cs="Times New Roman"/>
          <w:sz w:val="18"/>
          <w:szCs w:val="18"/>
        </w:rPr>
        <w:t>Heilongjiang</w:t>
      </w:r>
      <w:r w:rsidR="00BA08E6" w:rsidRPr="00292E9E">
        <w:rPr>
          <w:rFonts w:ascii="Times New Roman" w:hAnsi="Times New Roman" w:cs="Times New Roman"/>
          <w:sz w:val="18"/>
          <w:szCs w:val="18"/>
        </w:rPr>
        <w:t>, HLJ</w:t>
      </w:r>
      <w:r w:rsidR="008C65CF" w:rsidRPr="00292E9E">
        <w:rPr>
          <w:rFonts w:ascii="Times New Roman" w:hAnsi="Times New Roman" w:cs="Times New Roman"/>
          <w:sz w:val="18"/>
          <w:szCs w:val="18"/>
        </w:rPr>
        <w:t>; Hong</w:t>
      </w:r>
      <w:r w:rsidR="00372F28" w:rsidRPr="00292E9E">
        <w:rPr>
          <w:rFonts w:ascii="Times New Roman" w:hAnsi="Times New Roman" w:cs="Times New Roman"/>
          <w:sz w:val="18"/>
          <w:szCs w:val="18"/>
        </w:rPr>
        <w:t xml:space="preserve"> K</w:t>
      </w:r>
      <w:r w:rsidR="008C65CF" w:rsidRPr="00292E9E">
        <w:rPr>
          <w:rFonts w:ascii="Times New Roman" w:hAnsi="Times New Roman" w:cs="Times New Roman"/>
          <w:sz w:val="18"/>
          <w:szCs w:val="18"/>
        </w:rPr>
        <w:t>ong</w:t>
      </w:r>
      <w:r w:rsidR="00BA08E6" w:rsidRPr="00292E9E">
        <w:rPr>
          <w:rFonts w:ascii="Times New Roman" w:hAnsi="Times New Roman" w:cs="Times New Roman"/>
          <w:sz w:val="18"/>
          <w:szCs w:val="18"/>
        </w:rPr>
        <w:t>, HK</w:t>
      </w:r>
      <w:r w:rsidR="008C65CF" w:rsidRPr="00292E9E">
        <w:rPr>
          <w:rFonts w:ascii="Times New Roman" w:hAnsi="Times New Roman" w:cs="Times New Roman"/>
          <w:sz w:val="18"/>
          <w:szCs w:val="18"/>
        </w:rPr>
        <w:t>;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 human, Hu;</w:t>
      </w:r>
      <w:r w:rsidR="008C65CF" w:rsidRPr="00292E9E">
        <w:rPr>
          <w:rFonts w:ascii="Times New Roman" w:hAnsi="Times New Roman" w:cs="Times New Roman"/>
          <w:sz w:val="18"/>
          <w:szCs w:val="18"/>
        </w:rPr>
        <w:t xml:space="preserve"> 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Jiangsu, JS; minor avian species, MAS; number of, No.; quail, </w:t>
      </w:r>
      <w:proofErr w:type="spellStart"/>
      <w:r w:rsidR="00BA08E6" w:rsidRPr="00292E9E">
        <w:rPr>
          <w:rFonts w:ascii="Times New Roman" w:hAnsi="Times New Roman" w:cs="Times New Roman"/>
          <w:sz w:val="18"/>
          <w:szCs w:val="18"/>
        </w:rPr>
        <w:t>Qa</w:t>
      </w:r>
      <w:proofErr w:type="spellEnd"/>
      <w:r w:rsidR="00BA08E6" w:rsidRPr="00292E9E">
        <w:rPr>
          <w:rFonts w:ascii="Times New Roman" w:hAnsi="Times New Roman" w:cs="Times New Roman"/>
          <w:sz w:val="18"/>
          <w:szCs w:val="18"/>
        </w:rPr>
        <w:t xml:space="preserve">; </w:t>
      </w:r>
      <w:r w:rsidR="008C65CF" w:rsidRPr="00292E9E">
        <w:rPr>
          <w:rFonts w:ascii="Times New Roman" w:hAnsi="Times New Roman" w:cs="Times New Roman"/>
          <w:sz w:val="18"/>
          <w:szCs w:val="18"/>
        </w:rPr>
        <w:t>Sichuan</w:t>
      </w:r>
      <w:r w:rsidR="00BA08E6" w:rsidRPr="00292E9E">
        <w:rPr>
          <w:rFonts w:ascii="Times New Roman" w:hAnsi="Times New Roman" w:cs="Times New Roman"/>
          <w:sz w:val="18"/>
          <w:szCs w:val="18"/>
        </w:rPr>
        <w:t>, SC</w:t>
      </w:r>
      <w:r w:rsidR="008C65CF" w:rsidRPr="00292E9E">
        <w:rPr>
          <w:rFonts w:ascii="Times New Roman" w:hAnsi="Times New Roman" w:cs="Times New Roman"/>
          <w:sz w:val="18"/>
          <w:szCs w:val="18"/>
        </w:rPr>
        <w:t>; Shandong</w:t>
      </w:r>
      <w:r w:rsidR="00BA08E6" w:rsidRPr="00292E9E">
        <w:rPr>
          <w:rFonts w:ascii="Times New Roman" w:hAnsi="Times New Roman" w:cs="Times New Roman"/>
          <w:sz w:val="18"/>
          <w:szCs w:val="18"/>
        </w:rPr>
        <w:t>, SD</w:t>
      </w:r>
      <w:r w:rsidR="008C65CF" w:rsidRPr="00292E9E">
        <w:rPr>
          <w:rFonts w:ascii="Times New Roman" w:hAnsi="Times New Roman" w:cs="Times New Roman"/>
          <w:sz w:val="18"/>
          <w:szCs w:val="18"/>
        </w:rPr>
        <w:t xml:space="preserve">; </w:t>
      </w:r>
      <w:r w:rsidR="00BA08E6" w:rsidRPr="00292E9E">
        <w:rPr>
          <w:rFonts w:ascii="Times New Roman" w:hAnsi="Times New Roman" w:cs="Times New Roman"/>
          <w:sz w:val="18"/>
          <w:szCs w:val="18"/>
        </w:rPr>
        <w:t xml:space="preserve"> Shanghai, SH; Shantou,</w:t>
      </w:r>
      <w:bookmarkStart w:id="0" w:name="_GoBack"/>
      <w:bookmarkEnd w:id="0"/>
      <w:r w:rsidR="00BA08E6" w:rsidRPr="00292E9E">
        <w:rPr>
          <w:rFonts w:ascii="Times New Roman" w:hAnsi="Times New Roman" w:cs="Times New Roman"/>
          <w:sz w:val="18"/>
          <w:szCs w:val="18"/>
        </w:rPr>
        <w:t xml:space="preserve"> ST; swine, Sw</w:t>
      </w:r>
      <w:r w:rsidR="008C65CF" w:rsidRPr="00292E9E">
        <w:rPr>
          <w:rFonts w:ascii="Times New Roman" w:hAnsi="Times New Roman" w:cs="Times New Roman"/>
          <w:sz w:val="18"/>
          <w:szCs w:val="18"/>
        </w:rPr>
        <w:t>.</w:t>
      </w:r>
    </w:p>
    <w:sectPr w:rsidR="00233041" w:rsidRPr="00292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91F2943"/>
    <w:rsid w:val="00045701"/>
    <w:rsid w:val="000564DB"/>
    <w:rsid w:val="00171F81"/>
    <w:rsid w:val="001A35D1"/>
    <w:rsid w:val="001E5D7B"/>
    <w:rsid w:val="00233041"/>
    <w:rsid w:val="0026504E"/>
    <w:rsid w:val="00292E9E"/>
    <w:rsid w:val="002A7C03"/>
    <w:rsid w:val="00302DED"/>
    <w:rsid w:val="00372F28"/>
    <w:rsid w:val="00431F43"/>
    <w:rsid w:val="004B52C1"/>
    <w:rsid w:val="00573101"/>
    <w:rsid w:val="00577098"/>
    <w:rsid w:val="006138B3"/>
    <w:rsid w:val="00644188"/>
    <w:rsid w:val="006D243F"/>
    <w:rsid w:val="00726C77"/>
    <w:rsid w:val="00741CE1"/>
    <w:rsid w:val="007D22A9"/>
    <w:rsid w:val="00820B26"/>
    <w:rsid w:val="00840F85"/>
    <w:rsid w:val="008A5427"/>
    <w:rsid w:val="008C65CF"/>
    <w:rsid w:val="008F09E3"/>
    <w:rsid w:val="00924682"/>
    <w:rsid w:val="00B1745A"/>
    <w:rsid w:val="00BA08E6"/>
    <w:rsid w:val="00BC30BD"/>
    <w:rsid w:val="00CE5A0F"/>
    <w:rsid w:val="00D11659"/>
    <w:rsid w:val="00DA127B"/>
    <w:rsid w:val="00DD67CE"/>
    <w:rsid w:val="00E416A6"/>
    <w:rsid w:val="00EB7E65"/>
    <w:rsid w:val="00EC105A"/>
    <w:rsid w:val="00EC44BE"/>
    <w:rsid w:val="00F754C1"/>
    <w:rsid w:val="00F84011"/>
    <w:rsid w:val="00FA72E1"/>
    <w:rsid w:val="00FB0403"/>
    <w:rsid w:val="00FE4C4D"/>
    <w:rsid w:val="02E21398"/>
    <w:rsid w:val="0874155E"/>
    <w:rsid w:val="0C6C04F5"/>
    <w:rsid w:val="1DDA5153"/>
    <w:rsid w:val="226A6DA6"/>
    <w:rsid w:val="22B639C2"/>
    <w:rsid w:val="255755BD"/>
    <w:rsid w:val="25693AB1"/>
    <w:rsid w:val="293577E4"/>
    <w:rsid w:val="2B546C3A"/>
    <w:rsid w:val="2BEE0CBC"/>
    <w:rsid w:val="2FE6489E"/>
    <w:rsid w:val="31580346"/>
    <w:rsid w:val="3D32129E"/>
    <w:rsid w:val="50811563"/>
    <w:rsid w:val="50B64A89"/>
    <w:rsid w:val="54B948B6"/>
    <w:rsid w:val="589D43A2"/>
    <w:rsid w:val="6943779F"/>
    <w:rsid w:val="69A34FAC"/>
    <w:rsid w:val="706D45D5"/>
    <w:rsid w:val="761D5F80"/>
    <w:rsid w:val="791F2943"/>
    <w:rsid w:val="7BC4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239C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18"/>
      <w:szCs w:val="18"/>
    </w:rPr>
  </w:style>
  <w:style w:type="character" w:customStyle="1" w:styleId="a8">
    <w:name w:val="页眉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annotation reference"/>
    <w:basedOn w:val="a0"/>
    <w:rsid w:val="00BA08E6"/>
    <w:rPr>
      <w:sz w:val="16"/>
      <w:szCs w:val="16"/>
    </w:rPr>
  </w:style>
  <w:style w:type="paragraph" w:styleId="ab">
    <w:name w:val="annotation text"/>
    <w:basedOn w:val="a"/>
    <w:link w:val="ac"/>
    <w:rsid w:val="00BA08E6"/>
    <w:rPr>
      <w:sz w:val="20"/>
      <w:szCs w:val="20"/>
    </w:rPr>
  </w:style>
  <w:style w:type="character" w:customStyle="1" w:styleId="ac">
    <w:name w:val="批注文字字符"/>
    <w:basedOn w:val="a0"/>
    <w:link w:val="ab"/>
    <w:rsid w:val="00BA08E6"/>
    <w:rPr>
      <w:rFonts w:asciiTheme="minorHAnsi" w:eastAsiaTheme="minorEastAsia" w:hAnsiTheme="minorHAnsi" w:cstheme="minorBidi"/>
      <w:kern w:val="2"/>
    </w:rPr>
  </w:style>
  <w:style w:type="paragraph" w:styleId="ad">
    <w:name w:val="annotation subject"/>
    <w:basedOn w:val="ab"/>
    <w:next w:val="ab"/>
    <w:link w:val="ae"/>
    <w:rsid w:val="00BA08E6"/>
    <w:rPr>
      <w:b/>
      <w:bCs/>
    </w:rPr>
  </w:style>
  <w:style w:type="character" w:customStyle="1" w:styleId="ae">
    <w:name w:val="批注主题字符"/>
    <w:basedOn w:val="ac"/>
    <w:link w:val="ad"/>
    <w:rsid w:val="00BA08E6"/>
    <w:rPr>
      <w:rFonts w:asciiTheme="minorHAnsi" w:eastAsiaTheme="minorEastAsia" w:hAnsiTheme="minorHAnsi" w:cstheme="minorBid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4FAD387-4DD6-F54E-9576-DB0BD1F04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20</Words>
  <Characters>2970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lichong20000@163.com</cp:lastModifiedBy>
  <cp:revision>10</cp:revision>
  <dcterms:created xsi:type="dcterms:W3CDTF">2017-02-24T18:06:00Z</dcterms:created>
  <dcterms:modified xsi:type="dcterms:W3CDTF">2017-08-0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